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Additional file 8: Co-expression module gene counts</w:t>
      </w:r>
    </w:p>
    <w:p>
      <w:pPr>
        <w:pStyle w:val="Normal"/>
        <w:rPr/>
      </w:pPr>
      <w:r>
        <w:rPr/>
      </w:r>
    </w:p>
    <w:tbl>
      <w:tblPr>
        <w:tblW w:w="89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3120"/>
        <w:gridCol w:w="2700"/>
        <w:gridCol w:w="1440"/>
      </w:tblGrid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vory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m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htcyan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htsteelblu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yell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umpurpl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r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angere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gen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um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n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3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kyblue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llowgree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enna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rkmagent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rkolivegree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9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ole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5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leturquois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quoi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llblu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ddlebrow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kyblu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rkorang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rkgrey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rkgree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rkturquois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rkre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yalblu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htyellow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htgree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y6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htcyan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nightblu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Each of the 44 modules identified during module formation using WGCNA and the number of genes in eac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rFonts w:ascii="Times New Roman" w:hAnsi="Times New Roman" w:cs="Times New Roman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37:00Z</dcterms:created>
  <dc:creator>BLUAGUE</dc:creator>
  <dc:description/>
  <dc:language>en-US</dc:language>
  <cp:lastModifiedBy>BLUAGUE</cp:lastModifiedBy>
  <dcterms:modified xsi:type="dcterms:W3CDTF">2017-08-03T23:37:00Z</dcterms:modified>
  <cp:revision>1</cp:revision>
  <dc:subject/>
  <dc:title/>
</cp:coreProperties>
</file>